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F8138B" w14:textId="77CEEBFA" w:rsidR="004C0DC7" w:rsidRPr="004C0DC7" w:rsidRDefault="000F12C2" w:rsidP="004C0DC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bCs/>
          <w:sz w:val="28"/>
          <w:szCs w:val="28"/>
        </w:rPr>
        <w:t xml:space="preserve">Raw </w:t>
      </w:r>
      <w:r w:rsidR="00825B9E" w:rsidRPr="004C0DC7">
        <w:rPr>
          <w:rFonts w:ascii="Times New Roman" w:hAnsi="Times New Roman" w:cs="Times New Roman"/>
          <w:b/>
          <w:bCs/>
          <w:sz w:val="28"/>
          <w:szCs w:val="28"/>
        </w:rPr>
        <w:t xml:space="preserve">Data </w:t>
      </w:r>
      <w:r w:rsidR="004C0DC7" w:rsidRPr="004C0DC7">
        <w:rPr>
          <w:rFonts w:ascii="Times New Roman" w:hAnsi="Times New Roman" w:cs="Times New Roman"/>
          <w:b/>
          <w:bCs/>
          <w:sz w:val="28"/>
          <w:szCs w:val="28"/>
        </w:rPr>
        <w:t>for Y-Balance Test</w:t>
      </w:r>
    </w:p>
    <w:bookmarkEnd w:id="0"/>
    <w:bookmarkEnd w:id="1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7"/>
        <w:gridCol w:w="829"/>
        <w:gridCol w:w="828"/>
        <w:gridCol w:w="830"/>
        <w:gridCol w:w="830"/>
        <w:gridCol w:w="830"/>
        <w:gridCol w:w="871"/>
        <w:gridCol w:w="795"/>
        <w:gridCol w:w="826"/>
      </w:tblGrid>
      <w:tr w:rsidR="004C0DC7" w:rsidRPr="004C0DC7" w14:paraId="7CA3444F" w14:textId="77777777" w:rsidTr="004C0DC7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0A1F2E5F" w14:textId="77777777" w:rsidR="004C0DC7" w:rsidRPr="004C0DC7" w:rsidRDefault="004C0DC7" w:rsidP="004C0DC7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98" w:type="pct"/>
            <w:gridSpan w:val="4"/>
            <w:shd w:val="clear" w:color="auto" w:fill="auto"/>
            <w:noWrap/>
            <w:vAlign w:val="center"/>
            <w:hideMark/>
          </w:tcPr>
          <w:p w14:paraId="4F4FD11C" w14:textId="48D24477" w:rsidR="004C0DC7" w:rsidRPr="004C0DC7" w:rsidRDefault="004C0DC7" w:rsidP="004C0D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NMT (n=22)</w:t>
            </w:r>
          </w:p>
        </w:tc>
        <w:tc>
          <w:tcPr>
            <w:tcW w:w="2003" w:type="pct"/>
            <w:gridSpan w:val="4"/>
            <w:shd w:val="clear" w:color="auto" w:fill="auto"/>
            <w:noWrap/>
            <w:vAlign w:val="center"/>
            <w:hideMark/>
          </w:tcPr>
          <w:p w14:paraId="7C0C3D94" w14:textId="6371C8F1" w:rsidR="004C0DC7" w:rsidRPr="004C0DC7" w:rsidRDefault="004C0DC7" w:rsidP="004C0D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G (n=20)</w:t>
            </w:r>
          </w:p>
        </w:tc>
      </w:tr>
      <w:tr w:rsidR="004C0DC7" w:rsidRPr="004C0DC7" w14:paraId="34E45AB8" w14:textId="77777777" w:rsidTr="004C0DC7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1E807A1F" w14:textId="77777777" w:rsidR="004C0DC7" w:rsidRPr="004C0DC7" w:rsidRDefault="004C0DC7" w:rsidP="004C0DC7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99" w:type="pct"/>
            <w:gridSpan w:val="2"/>
            <w:shd w:val="clear" w:color="auto" w:fill="auto"/>
            <w:noWrap/>
            <w:vAlign w:val="center"/>
            <w:hideMark/>
          </w:tcPr>
          <w:p w14:paraId="24297B5D" w14:textId="77777777" w:rsidR="004C0DC7" w:rsidRPr="004C0DC7" w:rsidRDefault="004C0DC7" w:rsidP="004C0D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retest</w:t>
            </w:r>
          </w:p>
        </w:tc>
        <w:tc>
          <w:tcPr>
            <w:tcW w:w="999" w:type="pct"/>
            <w:gridSpan w:val="2"/>
            <w:shd w:val="clear" w:color="auto" w:fill="auto"/>
            <w:vAlign w:val="center"/>
          </w:tcPr>
          <w:p w14:paraId="6E1883D5" w14:textId="578854C9" w:rsidR="004C0DC7" w:rsidRPr="004C0DC7" w:rsidRDefault="004C0DC7" w:rsidP="004C0D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osttest</w:t>
            </w:r>
          </w:p>
        </w:tc>
        <w:tc>
          <w:tcPr>
            <w:tcW w:w="1025" w:type="pct"/>
            <w:gridSpan w:val="2"/>
            <w:shd w:val="clear" w:color="auto" w:fill="auto"/>
            <w:noWrap/>
            <w:vAlign w:val="center"/>
            <w:hideMark/>
          </w:tcPr>
          <w:p w14:paraId="6B7D692F" w14:textId="265AA31A" w:rsidR="004C0DC7" w:rsidRPr="004C0DC7" w:rsidRDefault="004C0DC7" w:rsidP="004C0D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retest</w:t>
            </w:r>
          </w:p>
        </w:tc>
        <w:tc>
          <w:tcPr>
            <w:tcW w:w="978" w:type="pct"/>
            <w:gridSpan w:val="2"/>
            <w:shd w:val="clear" w:color="auto" w:fill="auto"/>
            <w:noWrap/>
            <w:vAlign w:val="center"/>
            <w:hideMark/>
          </w:tcPr>
          <w:p w14:paraId="3D710BF4" w14:textId="5479B988" w:rsidR="004C0DC7" w:rsidRPr="004C0DC7" w:rsidRDefault="004C0DC7" w:rsidP="004C0D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osttest</w:t>
            </w:r>
          </w:p>
        </w:tc>
      </w:tr>
      <w:tr w:rsidR="004C0DC7" w:rsidRPr="004C0DC7" w14:paraId="52C356E3" w14:textId="77777777" w:rsidTr="004C0DC7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37791ED5" w14:textId="77777777" w:rsidR="004C0DC7" w:rsidRPr="004C0DC7" w:rsidRDefault="004C0DC7" w:rsidP="004C0DC7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CA0B0FD" w14:textId="77777777" w:rsidR="004C0DC7" w:rsidRPr="004C0DC7" w:rsidRDefault="004C0DC7" w:rsidP="004C0D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BB2AB0E" w14:textId="77777777" w:rsidR="004C0DC7" w:rsidRPr="004C0DC7" w:rsidRDefault="004C0DC7" w:rsidP="004C0D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0592D6D" w14:textId="77777777" w:rsidR="004C0DC7" w:rsidRPr="004C0DC7" w:rsidRDefault="004C0DC7" w:rsidP="004C0D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8307375" w14:textId="77777777" w:rsidR="004C0DC7" w:rsidRPr="004C0DC7" w:rsidRDefault="004C0DC7" w:rsidP="004C0D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5CA2693" w14:textId="77777777" w:rsidR="004C0DC7" w:rsidRPr="004C0DC7" w:rsidRDefault="004C0DC7" w:rsidP="004C0D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7368B6D" w14:textId="77777777" w:rsidR="004C0DC7" w:rsidRPr="004C0DC7" w:rsidRDefault="004C0DC7" w:rsidP="004C0D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28FAD03" w14:textId="77777777" w:rsidR="004C0DC7" w:rsidRPr="004C0DC7" w:rsidRDefault="004C0DC7" w:rsidP="004C0D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CED32D2" w14:textId="77777777" w:rsidR="004C0DC7" w:rsidRPr="004C0DC7" w:rsidRDefault="004C0DC7" w:rsidP="004C0D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</w:tr>
      <w:tr w:rsidR="004C0DC7" w:rsidRPr="004C0DC7" w14:paraId="7BD32535" w14:textId="77777777" w:rsidTr="004C0DC7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2AE92FF0" w14:textId="77777777" w:rsidR="004C0DC7" w:rsidRPr="004C0DC7" w:rsidRDefault="004C0DC7" w:rsidP="004C0DC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ight anterior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EE0CC20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83.41 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2103BB79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5.94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73BCE40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86.55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C64370E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9.29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BA0EAB3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79.80 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1758D455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8.98 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5D68BBB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82.65 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2BB7061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9.14 </w:t>
            </w:r>
          </w:p>
        </w:tc>
      </w:tr>
      <w:tr w:rsidR="004C0DC7" w:rsidRPr="004C0DC7" w14:paraId="00777A90" w14:textId="77777777" w:rsidTr="004C0DC7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6E4758A3" w14:textId="77777777" w:rsidR="004C0DC7" w:rsidRPr="004C0DC7" w:rsidRDefault="004C0DC7" w:rsidP="004C0DC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ight </w:t>
            </w:r>
            <w:proofErr w:type="spellStart"/>
            <w:r w:rsidRPr="004C0D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ostlateral</w:t>
            </w:r>
            <w:proofErr w:type="spellEnd"/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220651E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26.77 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6FD40C22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1.31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4E26532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53.27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C50F7EB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5.17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943DA85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21.35 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3B230CBD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0.71 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AAC8234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24.20 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70BF309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0.79 </w:t>
            </w:r>
          </w:p>
        </w:tc>
      </w:tr>
      <w:tr w:rsidR="004C0DC7" w:rsidRPr="004C0DC7" w14:paraId="6D7DF962" w14:textId="77777777" w:rsidTr="004C0DC7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02A59512" w14:textId="77777777" w:rsidR="004C0DC7" w:rsidRPr="004C0DC7" w:rsidRDefault="004C0DC7" w:rsidP="004C0DC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ght postmedial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5549435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27.77 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38C66ADD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2.85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EFE74EB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52.27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2D8283F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3.61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98CE0A9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19.15 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5C93A343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8.71 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6EB2273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22.00 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59558D7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8.81 </w:t>
            </w:r>
          </w:p>
        </w:tc>
      </w:tr>
      <w:tr w:rsidR="004C0DC7" w:rsidRPr="004C0DC7" w14:paraId="4DF5E0B6" w14:textId="77777777" w:rsidTr="004C0DC7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14D5172B" w14:textId="77777777" w:rsidR="004C0DC7" w:rsidRPr="004C0DC7" w:rsidRDefault="004C0DC7" w:rsidP="004C0DC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ght composite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DE69C1F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337.95 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23002063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5.80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6E7489C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392.09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1D96FED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36.11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DA7961E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320.30 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7136A728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3.15 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8B7AB75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328.85 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9398026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3.56 </w:t>
            </w:r>
          </w:p>
        </w:tc>
      </w:tr>
      <w:tr w:rsidR="004C0DC7" w:rsidRPr="004C0DC7" w14:paraId="02A577FF" w14:textId="77777777" w:rsidTr="004C0DC7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6CBA74B7" w14:textId="77777777" w:rsidR="004C0DC7" w:rsidRPr="004C0DC7" w:rsidRDefault="004C0DC7" w:rsidP="004C0DC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anterior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81C7F13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83.41 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0843D9A4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6.71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E0124F9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87.41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CF4275D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0.74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D9722DB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80.30 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6A210000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7.75 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F09F50B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83.15 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C0A4FD6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7.91 </w:t>
            </w:r>
          </w:p>
        </w:tc>
      </w:tr>
      <w:tr w:rsidR="004C0DC7" w:rsidRPr="004C0DC7" w14:paraId="7B11162D" w14:textId="77777777" w:rsidTr="004C0DC7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20F92E68" w14:textId="77777777" w:rsidR="004C0DC7" w:rsidRPr="004C0DC7" w:rsidRDefault="004C0DC7" w:rsidP="004C0DC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Left </w:t>
            </w:r>
            <w:proofErr w:type="spellStart"/>
            <w:r w:rsidRPr="004C0D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ostlateral</w:t>
            </w:r>
            <w:proofErr w:type="spellEnd"/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2760B2D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23.82 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55977B16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4.66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F59EE9C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53.00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8239490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5.26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807337F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19.95 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474F9183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0.15 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28E2A87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22.80 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3025203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0.07 </w:t>
            </w:r>
          </w:p>
        </w:tc>
      </w:tr>
      <w:tr w:rsidR="004C0DC7" w:rsidRPr="004C0DC7" w14:paraId="46B82264" w14:textId="77777777" w:rsidTr="004C0DC7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598CBB6D" w14:textId="77777777" w:rsidR="004C0DC7" w:rsidRPr="004C0DC7" w:rsidRDefault="004C0DC7" w:rsidP="004C0DC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postmedial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6FF20D7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27.32 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049B7C3A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4.31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BF95F50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54.05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8CA5A48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5.53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5F623F1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19.75 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5ECDBFB2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0.38 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6400621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22.60 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137DA22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0.39 </w:t>
            </w:r>
          </w:p>
        </w:tc>
      </w:tr>
      <w:tr w:rsidR="004C0DC7" w:rsidRPr="004C0DC7" w14:paraId="01841A02" w14:textId="77777777" w:rsidTr="004C0DC7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210C4094" w14:textId="77777777" w:rsidR="004C0DC7" w:rsidRPr="004C0DC7" w:rsidRDefault="004C0DC7" w:rsidP="004C0DC7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composite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E1636F8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334.55 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6547B3B0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32.54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AC560D9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394.45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1212C9D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39.38 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0B95D54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320.00 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623E0E45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1.23 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1B65419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328.55 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AC4F8A8" w14:textId="77777777" w:rsidR="004C0DC7" w:rsidRPr="004C0DC7" w:rsidRDefault="004C0DC7" w:rsidP="004C0DC7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4C0DC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1.30 </w:t>
            </w:r>
          </w:p>
        </w:tc>
      </w:tr>
    </w:tbl>
    <w:p w14:paraId="2519012C" w14:textId="4B0F2A17" w:rsidR="000F12C2" w:rsidRDefault="000F12C2"/>
    <w:p w14:paraId="1FCE8BF3" w14:textId="77777777" w:rsidR="000F12C2" w:rsidRDefault="000F12C2">
      <w:r>
        <w:br w:type="page"/>
      </w:r>
    </w:p>
    <w:p w14:paraId="25052A4A" w14:textId="70E40B39" w:rsidR="000F12C2" w:rsidRPr="004C0DC7" w:rsidRDefault="000F12C2" w:rsidP="000F12C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Normalized </w:t>
      </w:r>
      <w:r w:rsidRPr="004C0DC7">
        <w:rPr>
          <w:rFonts w:ascii="Times New Roman" w:hAnsi="Times New Roman" w:cs="Times New Roman"/>
          <w:b/>
          <w:bCs/>
          <w:sz w:val="28"/>
          <w:szCs w:val="28"/>
        </w:rPr>
        <w:t>Data for Y-Balance Te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7"/>
        <w:gridCol w:w="876"/>
        <w:gridCol w:w="756"/>
        <w:gridCol w:w="876"/>
        <w:gridCol w:w="756"/>
        <w:gridCol w:w="876"/>
        <w:gridCol w:w="820"/>
        <w:gridCol w:w="923"/>
        <w:gridCol w:w="756"/>
      </w:tblGrid>
      <w:tr w:rsidR="00394CA5" w:rsidRPr="00394CA5" w14:paraId="3237E0A6" w14:textId="77777777" w:rsidTr="00394CA5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54D73524" w14:textId="77777777" w:rsidR="000F12C2" w:rsidRPr="00394CA5" w:rsidRDefault="000F12C2" w:rsidP="004E23F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967" w:type="pct"/>
            <w:gridSpan w:val="4"/>
            <w:shd w:val="clear" w:color="auto" w:fill="auto"/>
            <w:noWrap/>
            <w:vAlign w:val="center"/>
            <w:hideMark/>
          </w:tcPr>
          <w:p w14:paraId="5F1E7833" w14:textId="77777777" w:rsidR="000F12C2" w:rsidRPr="00394CA5" w:rsidRDefault="000F12C2" w:rsidP="004E23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NMT (n=22)</w:t>
            </w:r>
          </w:p>
        </w:tc>
        <w:tc>
          <w:tcPr>
            <w:tcW w:w="2034" w:type="pct"/>
            <w:gridSpan w:val="4"/>
            <w:shd w:val="clear" w:color="auto" w:fill="auto"/>
            <w:noWrap/>
            <w:vAlign w:val="center"/>
            <w:hideMark/>
          </w:tcPr>
          <w:p w14:paraId="2EF6195D" w14:textId="77777777" w:rsidR="000F12C2" w:rsidRPr="00394CA5" w:rsidRDefault="000F12C2" w:rsidP="004E23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G (n=20)</w:t>
            </w:r>
          </w:p>
        </w:tc>
      </w:tr>
      <w:tr w:rsidR="00394CA5" w:rsidRPr="00394CA5" w14:paraId="1C7A0A1E" w14:textId="77777777" w:rsidTr="00394CA5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24B20E4F" w14:textId="77777777" w:rsidR="000F12C2" w:rsidRPr="00394CA5" w:rsidRDefault="000F12C2" w:rsidP="004E23F7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84" w:type="pct"/>
            <w:gridSpan w:val="2"/>
            <w:shd w:val="clear" w:color="auto" w:fill="auto"/>
            <w:noWrap/>
            <w:vAlign w:val="center"/>
            <w:hideMark/>
          </w:tcPr>
          <w:p w14:paraId="5DDBA38C" w14:textId="77777777" w:rsidR="000F12C2" w:rsidRPr="00394CA5" w:rsidRDefault="000F12C2" w:rsidP="004E23F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retest</w:t>
            </w:r>
          </w:p>
        </w:tc>
        <w:tc>
          <w:tcPr>
            <w:tcW w:w="984" w:type="pct"/>
            <w:gridSpan w:val="2"/>
            <w:shd w:val="clear" w:color="auto" w:fill="auto"/>
            <w:vAlign w:val="center"/>
          </w:tcPr>
          <w:p w14:paraId="4E1E0A33" w14:textId="77777777" w:rsidR="000F12C2" w:rsidRPr="00394CA5" w:rsidRDefault="000F12C2" w:rsidP="004E23F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osttest</w:t>
            </w:r>
          </w:p>
        </w:tc>
        <w:tc>
          <w:tcPr>
            <w:tcW w:w="1023" w:type="pct"/>
            <w:gridSpan w:val="2"/>
            <w:shd w:val="clear" w:color="auto" w:fill="auto"/>
            <w:noWrap/>
            <w:vAlign w:val="center"/>
            <w:hideMark/>
          </w:tcPr>
          <w:p w14:paraId="717A2648" w14:textId="77777777" w:rsidR="000F12C2" w:rsidRPr="00394CA5" w:rsidRDefault="000F12C2" w:rsidP="004E23F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retest</w:t>
            </w:r>
          </w:p>
        </w:tc>
        <w:tc>
          <w:tcPr>
            <w:tcW w:w="1011" w:type="pct"/>
            <w:gridSpan w:val="2"/>
            <w:shd w:val="clear" w:color="auto" w:fill="auto"/>
            <w:noWrap/>
            <w:vAlign w:val="center"/>
            <w:hideMark/>
          </w:tcPr>
          <w:p w14:paraId="761B9D9A" w14:textId="77777777" w:rsidR="000F12C2" w:rsidRPr="00394CA5" w:rsidRDefault="000F12C2" w:rsidP="004E23F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osttest</w:t>
            </w:r>
          </w:p>
        </w:tc>
      </w:tr>
      <w:tr w:rsidR="00394CA5" w:rsidRPr="00394CA5" w14:paraId="26F28E7F" w14:textId="77777777" w:rsidTr="00394CA5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10E2ED67" w14:textId="77777777" w:rsidR="000F12C2" w:rsidRPr="00394CA5" w:rsidRDefault="000F12C2" w:rsidP="004E23F7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CBA4D59" w14:textId="77777777" w:rsidR="000F12C2" w:rsidRPr="00394CA5" w:rsidRDefault="000F12C2" w:rsidP="004E23F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23653BB" w14:textId="77777777" w:rsidR="000F12C2" w:rsidRPr="00394CA5" w:rsidRDefault="000F12C2" w:rsidP="004E23F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9370546" w14:textId="77777777" w:rsidR="000F12C2" w:rsidRPr="00394CA5" w:rsidRDefault="000F12C2" w:rsidP="004E23F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0ED22E31" w14:textId="77777777" w:rsidR="000F12C2" w:rsidRPr="00394CA5" w:rsidRDefault="000F12C2" w:rsidP="004E23F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042C686" w14:textId="77777777" w:rsidR="000F12C2" w:rsidRPr="00394CA5" w:rsidRDefault="000F12C2" w:rsidP="004E23F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CC6C96A" w14:textId="77777777" w:rsidR="000F12C2" w:rsidRPr="00394CA5" w:rsidRDefault="000F12C2" w:rsidP="004E23F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129ACF7" w14:textId="77777777" w:rsidR="000F12C2" w:rsidRPr="00394CA5" w:rsidRDefault="000F12C2" w:rsidP="004E23F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76DD682D" w14:textId="77777777" w:rsidR="000F12C2" w:rsidRPr="00394CA5" w:rsidRDefault="000F12C2" w:rsidP="004E23F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</w:tr>
      <w:tr w:rsidR="00394CA5" w:rsidRPr="00394CA5" w14:paraId="19AAF8CC" w14:textId="77777777" w:rsidTr="00394CA5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42515343" w14:textId="77777777" w:rsidR="00561631" w:rsidRPr="00394CA5" w:rsidRDefault="00561631" w:rsidP="00561631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ight anterior 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44F402DD" w14:textId="50CFED0B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45.16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01EA3BC" w14:textId="48E1CC07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27C6021" w14:textId="20569998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46.85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8809CFE" w14:textId="44A39E81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9138F4C" w14:textId="61E801A6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44.4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E6D13FA" w14:textId="2B9755C7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9A42E98" w14:textId="2ED4B39D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44.86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A9C4FB7" w14:textId="081C0AE4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5.73</w:t>
            </w:r>
          </w:p>
        </w:tc>
      </w:tr>
      <w:tr w:rsidR="00394CA5" w:rsidRPr="00394CA5" w14:paraId="49535493" w14:textId="77777777" w:rsidTr="00394CA5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4F17715E" w14:textId="77777777" w:rsidR="00561631" w:rsidRPr="00394CA5" w:rsidRDefault="00561631" w:rsidP="00561631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ight </w:t>
            </w:r>
            <w:proofErr w:type="spellStart"/>
            <w:r w:rsidRPr="00394C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ostlateral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5164F305" w14:textId="6AF2F8DF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68.58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8CBF8C9" w14:textId="1FC530EF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3413F510" w14:textId="6428088A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82.96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CAD2992" w14:textId="389A2979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9.2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A20C02D" w14:textId="7491A112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67.8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57934D1" w14:textId="133685CA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5EC3827" w14:textId="75D2DC69" w:rsidR="00561631" w:rsidRPr="00394CA5" w:rsidRDefault="00561631" w:rsidP="00561631">
            <w:pPr>
              <w:ind w:right="105"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68.22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232FE52" w14:textId="1480B77C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7.36</w:t>
            </w:r>
          </w:p>
        </w:tc>
      </w:tr>
      <w:tr w:rsidR="00394CA5" w:rsidRPr="00394CA5" w14:paraId="75254408" w14:textId="77777777" w:rsidTr="00394CA5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1CE05B81" w14:textId="77777777" w:rsidR="00394CA5" w:rsidRPr="00394CA5" w:rsidRDefault="00394CA5" w:rsidP="00394CA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ght postmedial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66231E01" w14:textId="6F10DE30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 xml:space="preserve">69.14 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6C430AC4" w14:textId="7528D2EB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 xml:space="preserve">7.86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6300EB73" w14:textId="37AED2B5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 xml:space="preserve">82.42 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35558A7F" w14:textId="48D62B64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 xml:space="preserve">8.49 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DAEFD4F" w14:textId="57A49B00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 xml:space="preserve">66.5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D388B01" w14:textId="56BCC39B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 xml:space="preserve">6.55 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D396DE4" w14:textId="48FDD830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 xml:space="preserve">66.99 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F39BD70" w14:textId="49FBF5A6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 xml:space="preserve">6.40 </w:t>
            </w:r>
          </w:p>
        </w:tc>
      </w:tr>
      <w:tr w:rsidR="00394CA5" w:rsidRPr="00394CA5" w14:paraId="09737131" w14:textId="77777777" w:rsidTr="00394CA5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31AFD8A6" w14:textId="77777777" w:rsidR="00394CA5" w:rsidRPr="00394CA5" w:rsidRDefault="00394CA5" w:rsidP="00394CA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ght composite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21727F4" w14:textId="7F557FF2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 xml:space="preserve">182.88 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0D6498B4" w14:textId="0E1A561C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 xml:space="preserve">16.95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6742FBCB" w14:textId="236638EE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 xml:space="preserve">212.23 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0FC282C0" w14:textId="7B9CAAD6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>22.5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41EB7B9" w14:textId="364F9129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>180.07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197B01FC" w14:textId="4452CDA7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>16.88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1F07E8DB" w14:textId="37A84786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>178.89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0D7CD7E7" w14:textId="191340E0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>17.39</w:t>
            </w:r>
          </w:p>
        </w:tc>
      </w:tr>
      <w:tr w:rsidR="00394CA5" w:rsidRPr="00394CA5" w14:paraId="28ACDFA8" w14:textId="77777777" w:rsidTr="00394CA5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2CCA2816" w14:textId="77777777" w:rsidR="00561631" w:rsidRPr="00394CA5" w:rsidRDefault="00561631" w:rsidP="00561631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anterior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6270B22D" w14:textId="0722EC99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45.16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18704E8D" w14:textId="61DB618D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278247C6" w14:textId="383A525D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47.32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4C083485" w14:textId="30768218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71D3B7FE" w14:textId="4D69910F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47.32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14:paraId="624677C5" w14:textId="65EECB15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46D9B01" w14:textId="14F1CE48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45.15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3BE0586B" w14:textId="1B8357FB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5.17</w:t>
            </w:r>
          </w:p>
        </w:tc>
      </w:tr>
      <w:tr w:rsidR="00394CA5" w:rsidRPr="00394CA5" w14:paraId="22036DFC" w14:textId="77777777" w:rsidTr="00394CA5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0B0D0142" w14:textId="77777777" w:rsidR="00561631" w:rsidRPr="00394CA5" w:rsidRDefault="00561631" w:rsidP="00561631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Left </w:t>
            </w:r>
            <w:proofErr w:type="spellStart"/>
            <w:r w:rsidRPr="00394C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ostlateral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0CF5F08F" w14:textId="18D2F806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66.96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521A5E89" w14:textId="7081CEBA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58A99DA3" w14:textId="3EE49986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82.81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7E115752" w14:textId="62E28F81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9.43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7A4FCE36" w14:textId="28A8424C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67.01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14:paraId="62A6DD55" w14:textId="5A042FCE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685FF7D" w14:textId="6DAAD5A3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67.01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4DA730AE" w14:textId="4DD2CC52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6.81</w:t>
            </w:r>
          </w:p>
        </w:tc>
      </w:tr>
      <w:tr w:rsidR="00394CA5" w:rsidRPr="00394CA5" w14:paraId="7914E3D8" w14:textId="77777777" w:rsidTr="00394CA5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789F302A" w14:textId="77777777" w:rsidR="00561631" w:rsidRPr="00394CA5" w:rsidRDefault="00561631" w:rsidP="00561631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postmedial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E07B060" w14:textId="1BE1E8D2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68.89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80602C1" w14:textId="4F10A2EC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8.4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9A48292" w14:textId="60D85F46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83.42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73220C9" w14:textId="16E2684E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9.8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920A1B4" w14:textId="48CF9607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83.4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3E83256" w14:textId="550FA065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9.8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DDFCCB5" w14:textId="4F65D013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67.25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DBD0FD3" w14:textId="78D161C6" w:rsidR="00561631" w:rsidRPr="00394CA5" w:rsidRDefault="00561631" w:rsidP="00561631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hAnsi="Times New Roman" w:cs="Times New Roman"/>
              </w:rPr>
              <w:t>6.43</w:t>
            </w:r>
          </w:p>
        </w:tc>
      </w:tr>
      <w:tr w:rsidR="00394CA5" w:rsidRPr="00394CA5" w14:paraId="281B04E4" w14:textId="77777777" w:rsidTr="00394CA5">
        <w:trPr>
          <w:trHeight w:val="320"/>
        </w:trPr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3175DFA3" w14:textId="77777777" w:rsidR="00394CA5" w:rsidRPr="00394CA5" w:rsidRDefault="00394CA5" w:rsidP="00394CA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ft composit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21147F6" w14:textId="3B8F7296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 xml:space="preserve">181.02 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C025061" w14:textId="6DBBB9DA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 xml:space="preserve">19.83 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FD272EE" w14:textId="059082F3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 xml:space="preserve">213.55 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078FD833" w14:textId="3DBF103E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>24.6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465D7CC" w14:textId="65DF00A6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>179.7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2147A96" w14:textId="2C2DB380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>14.9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6AF9F4A" w14:textId="79732143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>178.6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A7EA8B5" w14:textId="50D00B10" w:rsidR="00394CA5" w:rsidRPr="00394CA5" w:rsidRDefault="00394CA5" w:rsidP="00394CA5">
            <w:pPr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4CA5">
              <w:rPr>
                <w:rFonts w:ascii="Times New Roman" w:eastAsia="DengXian" w:hAnsi="Times New Roman" w:cs="Times New Roman"/>
                <w:color w:val="000000"/>
              </w:rPr>
              <w:t>15.29</w:t>
            </w:r>
          </w:p>
        </w:tc>
      </w:tr>
    </w:tbl>
    <w:p w14:paraId="13AF6700" w14:textId="77777777" w:rsidR="008C7188" w:rsidRPr="000F12C2" w:rsidRDefault="008C7188"/>
    <w:p w14:paraId="3F4B703E" w14:textId="77777777" w:rsidR="008C7188" w:rsidRDefault="008C7188">
      <w:r>
        <w:br w:type="page"/>
      </w:r>
    </w:p>
    <w:p w14:paraId="2F26A86F" w14:textId="583FDCC4" w:rsidR="008C7188" w:rsidRPr="004C0DC7" w:rsidRDefault="008C7188" w:rsidP="008C718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C0DC7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Data for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Balanc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Error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coring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yste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794"/>
        <w:gridCol w:w="796"/>
        <w:gridCol w:w="795"/>
        <w:gridCol w:w="790"/>
        <w:gridCol w:w="795"/>
        <w:gridCol w:w="798"/>
        <w:gridCol w:w="796"/>
        <w:gridCol w:w="795"/>
      </w:tblGrid>
      <w:tr w:rsidR="00623276" w:rsidRPr="00623276" w14:paraId="6239E1F2" w14:textId="77777777" w:rsidTr="00FE16AA">
        <w:trPr>
          <w:trHeight w:val="32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1E5E0899" w14:textId="77777777" w:rsidR="00623276" w:rsidRPr="00D83BB5" w:rsidRDefault="00623276" w:rsidP="0062327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914" w:type="pct"/>
            <w:gridSpan w:val="4"/>
            <w:shd w:val="clear" w:color="auto" w:fill="auto"/>
            <w:noWrap/>
            <w:vAlign w:val="center"/>
            <w:hideMark/>
          </w:tcPr>
          <w:p w14:paraId="28BCD2A7" w14:textId="02448417" w:rsidR="00623276" w:rsidRPr="00623276" w:rsidRDefault="00623276" w:rsidP="006232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NMT (n=22)</w:t>
            </w:r>
          </w:p>
        </w:tc>
        <w:tc>
          <w:tcPr>
            <w:tcW w:w="1918" w:type="pct"/>
            <w:gridSpan w:val="4"/>
            <w:shd w:val="clear" w:color="auto" w:fill="auto"/>
            <w:noWrap/>
            <w:vAlign w:val="center"/>
            <w:hideMark/>
          </w:tcPr>
          <w:p w14:paraId="17F30CAC" w14:textId="2EE490C3" w:rsidR="00623276" w:rsidRPr="00623276" w:rsidRDefault="00623276" w:rsidP="006232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G (n=20)</w:t>
            </w:r>
          </w:p>
        </w:tc>
      </w:tr>
      <w:tr w:rsidR="00623276" w:rsidRPr="00623276" w14:paraId="709C2FB7" w14:textId="77777777" w:rsidTr="00FE16AA">
        <w:trPr>
          <w:trHeight w:val="32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619DFB58" w14:textId="77777777" w:rsidR="00623276" w:rsidRPr="00D83BB5" w:rsidRDefault="00623276" w:rsidP="00623276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59" w:type="pct"/>
            <w:gridSpan w:val="2"/>
            <w:shd w:val="clear" w:color="auto" w:fill="auto"/>
            <w:noWrap/>
            <w:vAlign w:val="center"/>
            <w:hideMark/>
          </w:tcPr>
          <w:p w14:paraId="61EAB9D9" w14:textId="3514BF16" w:rsidR="00623276" w:rsidRPr="00623276" w:rsidRDefault="00623276" w:rsidP="0062327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retest</w:t>
            </w:r>
          </w:p>
        </w:tc>
        <w:tc>
          <w:tcPr>
            <w:tcW w:w="955" w:type="pct"/>
            <w:gridSpan w:val="2"/>
            <w:shd w:val="clear" w:color="auto" w:fill="auto"/>
            <w:noWrap/>
            <w:vAlign w:val="center"/>
            <w:hideMark/>
          </w:tcPr>
          <w:p w14:paraId="692582C6" w14:textId="53511682" w:rsidR="00623276" w:rsidRPr="00623276" w:rsidRDefault="00623276" w:rsidP="0062327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osttest</w:t>
            </w:r>
          </w:p>
        </w:tc>
        <w:tc>
          <w:tcPr>
            <w:tcW w:w="960" w:type="pct"/>
            <w:gridSpan w:val="2"/>
            <w:shd w:val="clear" w:color="auto" w:fill="auto"/>
            <w:noWrap/>
            <w:vAlign w:val="center"/>
            <w:hideMark/>
          </w:tcPr>
          <w:p w14:paraId="0C81B849" w14:textId="010F7DEE" w:rsidR="00623276" w:rsidRPr="00623276" w:rsidRDefault="00623276" w:rsidP="0062327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retest</w:t>
            </w:r>
          </w:p>
        </w:tc>
        <w:tc>
          <w:tcPr>
            <w:tcW w:w="958" w:type="pct"/>
            <w:gridSpan w:val="2"/>
            <w:shd w:val="clear" w:color="auto" w:fill="auto"/>
            <w:noWrap/>
            <w:vAlign w:val="center"/>
            <w:hideMark/>
          </w:tcPr>
          <w:p w14:paraId="54D7A9DC" w14:textId="33419CFF" w:rsidR="00623276" w:rsidRPr="00623276" w:rsidRDefault="00623276" w:rsidP="0062327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osttest</w:t>
            </w:r>
          </w:p>
        </w:tc>
      </w:tr>
      <w:tr w:rsidR="00623276" w:rsidRPr="00623276" w14:paraId="5BEA7B71" w14:textId="77777777" w:rsidTr="00FE16AA">
        <w:trPr>
          <w:trHeight w:val="34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32DF74AB" w14:textId="77777777" w:rsidR="00623276" w:rsidRPr="00D83BB5" w:rsidRDefault="00623276" w:rsidP="00623276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18BA142" w14:textId="7728E441" w:rsidR="00623276" w:rsidRPr="00623276" w:rsidRDefault="00623276" w:rsidP="0062327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4B6325A" w14:textId="2D73161B" w:rsidR="00623276" w:rsidRPr="00623276" w:rsidRDefault="00623276" w:rsidP="0062327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CB66435" w14:textId="2299130E" w:rsidR="00623276" w:rsidRPr="00623276" w:rsidRDefault="00623276" w:rsidP="0062327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C2F4A53" w14:textId="00D57561" w:rsidR="00623276" w:rsidRPr="00623276" w:rsidRDefault="00623276" w:rsidP="0062327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D4342C5" w14:textId="07C3F49B" w:rsidR="00623276" w:rsidRPr="00623276" w:rsidRDefault="00623276" w:rsidP="0062327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86559B4" w14:textId="1F098F3D" w:rsidR="00623276" w:rsidRPr="00623276" w:rsidRDefault="00623276" w:rsidP="0062327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32F3BF0" w14:textId="4F2AE447" w:rsidR="00623276" w:rsidRPr="00623276" w:rsidRDefault="00623276" w:rsidP="0062327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61B2F19" w14:textId="5E50A49E" w:rsidR="00623276" w:rsidRPr="00623276" w:rsidRDefault="00623276" w:rsidP="0062327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</w:tr>
      <w:tr w:rsidR="00623276" w:rsidRPr="00623276" w14:paraId="01839FD1" w14:textId="77777777" w:rsidTr="00FE16AA">
        <w:trPr>
          <w:trHeight w:val="34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14:paraId="4D8E8214" w14:textId="77777777" w:rsidR="00623276" w:rsidRPr="00D83BB5" w:rsidRDefault="00623276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83BB5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Single Leg - Floor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F2125E9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5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5B84405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9164EB4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6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7D635E5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FDE5841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FEC62B8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A941406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8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DD0E239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21</w:t>
            </w:r>
          </w:p>
        </w:tc>
      </w:tr>
      <w:tr w:rsidR="00623276" w:rsidRPr="00623276" w14:paraId="48A7E748" w14:textId="77777777" w:rsidTr="00FE16AA">
        <w:trPr>
          <w:trHeight w:val="34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14:paraId="3196D930" w14:textId="77777777" w:rsidR="00623276" w:rsidRPr="00D83BB5" w:rsidRDefault="00623276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83BB5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Double Leg - Floor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316CC20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8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CA1A3C2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0140730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3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B6463AA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5503AD3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1ED9A1E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33E2A85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2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2F1FDF0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86</w:t>
            </w:r>
          </w:p>
        </w:tc>
      </w:tr>
      <w:tr w:rsidR="00623276" w:rsidRPr="00623276" w14:paraId="72CEF38F" w14:textId="77777777" w:rsidTr="00FE16AA">
        <w:trPr>
          <w:trHeight w:val="34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14:paraId="6C60A22D" w14:textId="77777777" w:rsidR="00623276" w:rsidRPr="00D83BB5" w:rsidRDefault="00623276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83BB5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Tandem - Floor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23A7D33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1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8E1FA40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04A323C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975D820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8F12388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5ED13D0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31DF2B3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EF4723A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1</w:t>
            </w:r>
          </w:p>
        </w:tc>
      </w:tr>
      <w:tr w:rsidR="00623276" w:rsidRPr="00623276" w14:paraId="36ADDA0C" w14:textId="77777777" w:rsidTr="00FE16AA">
        <w:trPr>
          <w:trHeight w:val="34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14:paraId="0862B9A7" w14:textId="77777777" w:rsidR="00623276" w:rsidRPr="00D83BB5" w:rsidRDefault="00623276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83BB5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Single Leg - Foam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E78E328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7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EAF44CF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4EF736A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6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12BAEE2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3E0D3DE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0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32CB53B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5315A25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15C22BF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</w:t>
            </w:r>
          </w:p>
        </w:tc>
      </w:tr>
      <w:tr w:rsidR="00623276" w:rsidRPr="00623276" w14:paraId="07660914" w14:textId="77777777" w:rsidTr="00FE16AA">
        <w:trPr>
          <w:trHeight w:val="34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14:paraId="4692BDF9" w14:textId="77777777" w:rsidR="00623276" w:rsidRPr="00D83BB5" w:rsidRDefault="00623276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83BB5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Double Leg - Foam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68EDB78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1862E30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3A6A5A2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9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B2CE230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3EE16F6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77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FF3DF2B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9C53B95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E8B7721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5</w:t>
            </w:r>
          </w:p>
        </w:tc>
      </w:tr>
      <w:tr w:rsidR="00623276" w:rsidRPr="00623276" w14:paraId="3AEB6EE6" w14:textId="77777777" w:rsidTr="00FE16AA">
        <w:trPr>
          <w:trHeight w:val="34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14:paraId="707700CE" w14:textId="77777777" w:rsidR="00623276" w:rsidRPr="00D83BB5" w:rsidRDefault="00623276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D83BB5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Tandem - Foam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066D60D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1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42E63E7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2BB4AB8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9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62E385C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634C7C9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1E143DC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9F52098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9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BF0409C" w14:textId="77777777" w:rsidR="00623276" w:rsidRPr="00623276" w:rsidRDefault="00623276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2327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9</w:t>
            </w:r>
          </w:p>
        </w:tc>
      </w:tr>
    </w:tbl>
    <w:p w14:paraId="2FAD1065" w14:textId="77777777" w:rsidR="004C0DC7" w:rsidRPr="008C7188" w:rsidRDefault="004C0DC7"/>
    <w:sectPr w:rsidR="004C0DC7" w:rsidRPr="008C7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B9E"/>
    <w:rsid w:val="00000F5B"/>
    <w:rsid w:val="000E3A41"/>
    <w:rsid w:val="000E7858"/>
    <w:rsid w:val="000F0E3E"/>
    <w:rsid w:val="000F12C2"/>
    <w:rsid w:val="001056BC"/>
    <w:rsid w:val="0013725E"/>
    <w:rsid w:val="001772A7"/>
    <w:rsid w:val="001905A0"/>
    <w:rsid w:val="001A6610"/>
    <w:rsid w:val="002023D3"/>
    <w:rsid w:val="002B77D6"/>
    <w:rsid w:val="0030501A"/>
    <w:rsid w:val="003157FC"/>
    <w:rsid w:val="00335A0E"/>
    <w:rsid w:val="0038667E"/>
    <w:rsid w:val="00394CA5"/>
    <w:rsid w:val="003A3571"/>
    <w:rsid w:val="003C47EF"/>
    <w:rsid w:val="00410EE2"/>
    <w:rsid w:val="00424A32"/>
    <w:rsid w:val="0045562E"/>
    <w:rsid w:val="004905F1"/>
    <w:rsid w:val="004C0DC7"/>
    <w:rsid w:val="0050663E"/>
    <w:rsid w:val="00534FBA"/>
    <w:rsid w:val="00555D0C"/>
    <w:rsid w:val="00561631"/>
    <w:rsid w:val="00582197"/>
    <w:rsid w:val="005D1C67"/>
    <w:rsid w:val="005F198D"/>
    <w:rsid w:val="00623276"/>
    <w:rsid w:val="00625A4B"/>
    <w:rsid w:val="00662C56"/>
    <w:rsid w:val="00673EB6"/>
    <w:rsid w:val="006B539C"/>
    <w:rsid w:val="006D4377"/>
    <w:rsid w:val="006F1F43"/>
    <w:rsid w:val="006F797A"/>
    <w:rsid w:val="00714464"/>
    <w:rsid w:val="007404A5"/>
    <w:rsid w:val="00740798"/>
    <w:rsid w:val="00756F73"/>
    <w:rsid w:val="00760644"/>
    <w:rsid w:val="00775126"/>
    <w:rsid w:val="0078395D"/>
    <w:rsid w:val="007840E8"/>
    <w:rsid w:val="007B600D"/>
    <w:rsid w:val="007E2860"/>
    <w:rsid w:val="007E5DB4"/>
    <w:rsid w:val="00825B9E"/>
    <w:rsid w:val="00831FAC"/>
    <w:rsid w:val="00851664"/>
    <w:rsid w:val="00876865"/>
    <w:rsid w:val="008768B9"/>
    <w:rsid w:val="00893E86"/>
    <w:rsid w:val="008C7188"/>
    <w:rsid w:val="009073ED"/>
    <w:rsid w:val="0091203D"/>
    <w:rsid w:val="00912B07"/>
    <w:rsid w:val="00997CB2"/>
    <w:rsid w:val="009A4070"/>
    <w:rsid w:val="009F4B45"/>
    <w:rsid w:val="009F5B0B"/>
    <w:rsid w:val="00A007B3"/>
    <w:rsid w:val="00A52B9D"/>
    <w:rsid w:val="00A7213B"/>
    <w:rsid w:val="00A864E5"/>
    <w:rsid w:val="00AB6818"/>
    <w:rsid w:val="00AC4369"/>
    <w:rsid w:val="00AD0241"/>
    <w:rsid w:val="00AD1A43"/>
    <w:rsid w:val="00B47E30"/>
    <w:rsid w:val="00B857ED"/>
    <w:rsid w:val="00BF223C"/>
    <w:rsid w:val="00BF65A1"/>
    <w:rsid w:val="00BF6A8B"/>
    <w:rsid w:val="00C54492"/>
    <w:rsid w:val="00C573C4"/>
    <w:rsid w:val="00C664EF"/>
    <w:rsid w:val="00D24B3C"/>
    <w:rsid w:val="00D42896"/>
    <w:rsid w:val="00D449EB"/>
    <w:rsid w:val="00D83BB5"/>
    <w:rsid w:val="00DC535B"/>
    <w:rsid w:val="00E13CB1"/>
    <w:rsid w:val="00E16D65"/>
    <w:rsid w:val="00E31073"/>
    <w:rsid w:val="00E62431"/>
    <w:rsid w:val="00E63D7A"/>
    <w:rsid w:val="00E705DD"/>
    <w:rsid w:val="00E74F43"/>
    <w:rsid w:val="00E94D32"/>
    <w:rsid w:val="00EA00BE"/>
    <w:rsid w:val="00EE24D0"/>
    <w:rsid w:val="00EF60CC"/>
    <w:rsid w:val="00F263F6"/>
    <w:rsid w:val="00F3713D"/>
    <w:rsid w:val="00F5257A"/>
    <w:rsid w:val="00F852C3"/>
    <w:rsid w:val="00FA625B"/>
    <w:rsid w:val="00FB2DBF"/>
    <w:rsid w:val="00FE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CF012"/>
  <w15:chartTrackingRefBased/>
  <w15:docId w15:val="{A7A11CD7-EDA1-434F-BDA0-3CCADF7EC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27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3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iqi</dc:creator>
  <cp:keywords/>
  <dc:description/>
  <cp:lastModifiedBy>Zhang Meiqi</cp:lastModifiedBy>
  <cp:revision>2</cp:revision>
  <dcterms:created xsi:type="dcterms:W3CDTF">2021-03-16T22:12:00Z</dcterms:created>
  <dcterms:modified xsi:type="dcterms:W3CDTF">2021-03-16T22:12:00Z</dcterms:modified>
</cp:coreProperties>
</file>